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CCC" w:rsidRPr="00370971" w:rsidRDefault="00C0650D" w:rsidP="00F16CCC">
      <w:pPr>
        <w:rPr>
          <w:rFonts w:ascii="Times New Roman" w:hAnsi="Times New Roman" w:cs="Times New Roman"/>
          <w:sz w:val="24"/>
          <w:szCs w:val="24"/>
        </w:rPr>
      </w:pPr>
      <w:r w:rsidRPr="00C0650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0650D">
        <w:rPr>
          <w:rFonts w:ascii="Times New Roman" w:hAnsi="Times New Roman" w:cs="Times New Roman"/>
          <w:sz w:val="24"/>
          <w:szCs w:val="24"/>
        </w:rPr>
        <w:t xml:space="preserve">. Results from </w:t>
      </w:r>
      <w:proofErr w:type="spellStart"/>
      <w:r w:rsidRPr="00C0650D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C0650D">
        <w:rPr>
          <w:rFonts w:ascii="Times New Roman" w:hAnsi="Times New Roman" w:cs="Times New Roman"/>
          <w:sz w:val="24"/>
          <w:szCs w:val="24"/>
        </w:rPr>
        <w:t xml:space="preserve"> contingency table analyses with presence of a </w:t>
      </w:r>
      <w:r w:rsidR="006D30AA">
        <w:rPr>
          <w:rFonts w:ascii="Times New Roman" w:hAnsi="Times New Roman" w:cs="Times New Roman"/>
          <w:sz w:val="24"/>
          <w:szCs w:val="24"/>
        </w:rPr>
        <w:t>white line disease</w:t>
      </w:r>
      <w:r w:rsidRPr="00C0650D">
        <w:rPr>
          <w:rFonts w:ascii="Times New Roman" w:hAnsi="Times New Roman" w:cs="Times New Roman"/>
          <w:sz w:val="24"/>
          <w:szCs w:val="24"/>
        </w:rPr>
        <w:t xml:space="preserve"> (</w:t>
      </w:r>
      <w:r w:rsidR="006D30AA">
        <w:rPr>
          <w:rFonts w:ascii="Times New Roman" w:hAnsi="Times New Roman" w:cs="Times New Roman"/>
          <w:sz w:val="24"/>
          <w:szCs w:val="24"/>
        </w:rPr>
        <w:t>WLD</w:t>
      </w:r>
      <w:r w:rsidRPr="00C0650D">
        <w:rPr>
          <w:rFonts w:ascii="Times New Roman" w:hAnsi="Times New Roman" w:cs="Times New Roman"/>
          <w:sz w:val="24"/>
          <w:szCs w:val="24"/>
        </w:rPr>
        <w:t xml:space="preserve">) at early lactation as an outcome. Sole soft tissue thickness (SSTT) is grouped into </w:t>
      </w:r>
      <w:proofErr w:type="spellStart"/>
      <w:r w:rsidRPr="00C0650D">
        <w:rPr>
          <w:rFonts w:ascii="Times New Roman" w:hAnsi="Times New Roman" w:cs="Times New Roman"/>
          <w:sz w:val="24"/>
          <w:szCs w:val="24"/>
        </w:rPr>
        <w:t>terciles</w:t>
      </w:r>
      <w:proofErr w:type="spellEnd"/>
      <w:r w:rsidRPr="00C0650D">
        <w:rPr>
          <w:rFonts w:ascii="Times New Roman" w:hAnsi="Times New Roman" w:cs="Times New Roman"/>
          <w:sz w:val="24"/>
          <w:szCs w:val="24"/>
        </w:rPr>
        <w:t xml:space="preserve">. </w:t>
      </w:r>
      <w:r w:rsidR="006D30AA">
        <w:rPr>
          <w:rFonts w:ascii="Times New Roman" w:hAnsi="Times New Roman" w:cs="Times New Roman"/>
          <w:sz w:val="24"/>
          <w:szCs w:val="24"/>
        </w:rPr>
        <w:t>Likelihood ratio</w:t>
      </w:r>
      <w:r w:rsidRPr="00C0650D">
        <w:rPr>
          <w:rFonts w:ascii="Times New Roman" w:hAnsi="Times New Roman" w:cs="Times New Roman"/>
          <w:sz w:val="24"/>
          <w:szCs w:val="24"/>
        </w:rPr>
        <w:t xml:space="preserve"> testing was used to obtain P value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0"/>
        <w:gridCol w:w="1380"/>
        <w:gridCol w:w="3731"/>
        <w:gridCol w:w="1985"/>
      </w:tblGrid>
      <w:tr w:rsidR="00156900" w:rsidRPr="00370971" w:rsidTr="00370971">
        <w:trPr>
          <w:trHeight w:val="115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xplanatory </w:t>
            </w:r>
            <w:r w:rsidR="00DE4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riabl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ategory 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900" w:rsidRPr="00370971" w:rsidRDefault="00156900" w:rsidP="006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valence of </w:t>
            </w:r>
            <w:r w:rsidR="00DE4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ws </w:t>
            </w:r>
            <w:r w:rsidR="006D3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th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LD at early lact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 </w:t>
            </w:r>
            <w:r w:rsidR="00DE4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lue 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rm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1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6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3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udy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6D30AA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2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6D30AA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7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ity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6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49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ring 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0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4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mmer 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3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um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0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9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itis within 30 days of calvin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4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05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7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STT at </w:t>
            </w:r>
            <w:r w:rsidR="00DE4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calvin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2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85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3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8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STT at </w:t>
            </w:r>
            <w:r w:rsidR="00DE4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h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0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35</w:t>
            </w: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8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2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STT at </w:t>
            </w:r>
            <w:r w:rsidR="00DE4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ly </w:t>
            </w:r>
            <w:r w:rsidR="00DE4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a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1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31</w:t>
            </w:r>
          </w:p>
        </w:tc>
      </w:tr>
      <w:tr w:rsidR="00156900" w:rsidRPr="00370971" w:rsidTr="00370971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4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6900" w:rsidRPr="00370971" w:rsidTr="00370971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3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900" w:rsidRPr="00370971" w:rsidRDefault="00156900" w:rsidP="0015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calvin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7</w:t>
            </w: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7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0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h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45</w:t>
            </w: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0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5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a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3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9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2DDC" w:rsidRPr="00370971" w:rsidTr="00370971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%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2DDC" w:rsidRPr="00370971" w:rsidRDefault="00962DDC" w:rsidP="00962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F16CCC" w:rsidRPr="00370971" w:rsidRDefault="006D3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CS= Body Condition Score</w:t>
      </w:r>
      <w:bookmarkStart w:id="0" w:name="_GoBack"/>
      <w:bookmarkEnd w:id="0"/>
    </w:p>
    <w:p w:rsidR="00F16CCC" w:rsidRPr="00370971" w:rsidRDefault="00F16CCC">
      <w:pPr>
        <w:rPr>
          <w:rFonts w:ascii="Times New Roman" w:hAnsi="Times New Roman" w:cs="Times New Roman"/>
          <w:sz w:val="24"/>
          <w:szCs w:val="24"/>
        </w:rPr>
      </w:pPr>
    </w:p>
    <w:sectPr w:rsidR="00F16CCC" w:rsidRPr="00370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96E"/>
    <w:rsid w:val="001456AA"/>
    <w:rsid w:val="00156900"/>
    <w:rsid w:val="001A13C6"/>
    <w:rsid w:val="00370971"/>
    <w:rsid w:val="003F1D54"/>
    <w:rsid w:val="004163A9"/>
    <w:rsid w:val="004D74EB"/>
    <w:rsid w:val="005B6132"/>
    <w:rsid w:val="00667A90"/>
    <w:rsid w:val="006C596E"/>
    <w:rsid w:val="006D30AA"/>
    <w:rsid w:val="00962DC3"/>
    <w:rsid w:val="00962DDC"/>
    <w:rsid w:val="00C0650D"/>
    <w:rsid w:val="00D032BD"/>
    <w:rsid w:val="00DE4F35"/>
    <w:rsid w:val="00F1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95A4"/>
  <w15:chartTrackingRefBased/>
  <w15:docId w15:val="{7FEF486E-45AE-42F1-8DEA-B60C97010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7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Bethany</dc:creator>
  <cp:keywords/>
  <dc:description/>
  <cp:lastModifiedBy>Oikonomou, George</cp:lastModifiedBy>
  <cp:revision>3</cp:revision>
  <dcterms:created xsi:type="dcterms:W3CDTF">2020-06-02T14:20:00Z</dcterms:created>
  <dcterms:modified xsi:type="dcterms:W3CDTF">2020-06-02T15:47:00Z</dcterms:modified>
</cp:coreProperties>
</file>